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667CC" w14:textId="47CB3831" w:rsidR="00154F70" w:rsidRPr="001B42F9" w:rsidRDefault="00986EC5" w:rsidP="001B42F9">
      <w:pPr>
        <w:spacing w:line="360" w:lineRule="auto"/>
        <w:rPr>
          <w:b/>
          <w:sz w:val="24"/>
          <w:szCs w:val="24"/>
          <w:u w:val="single"/>
        </w:rPr>
      </w:pPr>
      <w:bookmarkStart w:id="0" w:name="_GoBack"/>
      <w:bookmarkEnd w:id="0"/>
      <w:r>
        <w:rPr>
          <w:b/>
          <w:sz w:val="24"/>
          <w:szCs w:val="24"/>
          <w:u w:val="single"/>
        </w:rPr>
        <w:t>Data Collection Tool</w:t>
      </w:r>
    </w:p>
    <w:p w14:paraId="7558B5FA" w14:textId="77777777" w:rsidR="008E7617" w:rsidRPr="001B42F9" w:rsidRDefault="008E7617" w:rsidP="001B42F9">
      <w:pPr>
        <w:spacing w:line="360" w:lineRule="auto"/>
        <w:rPr>
          <w:b/>
          <w:sz w:val="24"/>
          <w:szCs w:val="24"/>
          <w:u w:val="single"/>
        </w:rPr>
      </w:pPr>
      <w:r w:rsidRPr="001B42F9">
        <w:rPr>
          <w:b/>
          <w:sz w:val="24"/>
          <w:szCs w:val="24"/>
          <w:u w:val="single"/>
        </w:rPr>
        <w:t>Prescribing trends of antimicrobials in Gynecological and Obstetrical patients: A call for Antimicrobial Stewardship</w:t>
      </w:r>
    </w:p>
    <w:p w14:paraId="674A32DA" w14:textId="77777777" w:rsidR="008E7617" w:rsidRPr="003B18F7" w:rsidRDefault="003B18F7" w:rsidP="001B42F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articipant’s study number __________________</w:t>
      </w:r>
    </w:p>
    <w:p w14:paraId="248DB8ED" w14:textId="77777777" w:rsidR="008E7617" w:rsidRPr="001B42F9" w:rsidRDefault="008E7617" w:rsidP="001B42F9">
      <w:pPr>
        <w:spacing w:line="360" w:lineRule="auto"/>
        <w:rPr>
          <w:b/>
          <w:sz w:val="24"/>
          <w:szCs w:val="24"/>
        </w:rPr>
      </w:pPr>
      <w:r w:rsidRPr="001B42F9">
        <w:rPr>
          <w:b/>
          <w:sz w:val="24"/>
          <w:szCs w:val="24"/>
        </w:rPr>
        <w:t>Section 1</w:t>
      </w:r>
      <w:r w:rsidR="00986EC5">
        <w:rPr>
          <w:b/>
          <w:sz w:val="24"/>
          <w:szCs w:val="24"/>
        </w:rPr>
        <w:t xml:space="preserve">: </w:t>
      </w:r>
      <w:r w:rsidRPr="001B42F9">
        <w:rPr>
          <w:b/>
          <w:sz w:val="24"/>
          <w:szCs w:val="24"/>
        </w:rPr>
        <w:t>Demographics:</w:t>
      </w:r>
    </w:p>
    <w:p w14:paraId="6BFC2CDE" w14:textId="77777777" w:rsidR="003A5BD9" w:rsidRDefault="008E7617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1B42F9">
        <w:rPr>
          <w:sz w:val="24"/>
          <w:szCs w:val="24"/>
        </w:rPr>
        <w:t>Patient ID (MR number)</w:t>
      </w:r>
      <w:r w:rsidR="001B42F9" w:rsidRPr="001B42F9">
        <w:rPr>
          <w:sz w:val="24"/>
          <w:szCs w:val="24"/>
        </w:rPr>
        <w:t xml:space="preserve">:                                                                 </w:t>
      </w:r>
    </w:p>
    <w:p w14:paraId="44523982" w14:textId="77777777" w:rsidR="003A5BD9" w:rsidRDefault="001B42F9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1B42F9">
        <w:rPr>
          <w:sz w:val="24"/>
          <w:szCs w:val="24"/>
        </w:rPr>
        <w:t xml:space="preserve">Contact number:                                                             </w:t>
      </w:r>
    </w:p>
    <w:p w14:paraId="21FEC0A0" w14:textId="77777777" w:rsidR="003A5BD9" w:rsidRDefault="008E7617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3A5BD9">
        <w:rPr>
          <w:sz w:val="24"/>
          <w:szCs w:val="24"/>
        </w:rPr>
        <w:t xml:space="preserve">Age/Date of Birth:             </w:t>
      </w:r>
      <w:r w:rsidR="001B42F9" w:rsidRPr="003A5BD9">
        <w:rPr>
          <w:sz w:val="24"/>
          <w:szCs w:val="24"/>
        </w:rPr>
        <w:t xml:space="preserve">                       </w:t>
      </w:r>
    </w:p>
    <w:p w14:paraId="453085E1" w14:textId="77777777" w:rsidR="003A5BD9" w:rsidRDefault="008E7617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3A5BD9">
        <w:rPr>
          <w:sz w:val="24"/>
          <w:szCs w:val="24"/>
        </w:rPr>
        <w:t>Marital status: Single (    )     Married (    )      Divorced (     )</w:t>
      </w:r>
    </w:p>
    <w:p w14:paraId="718CD4B6" w14:textId="77777777" w:rsidR="003B18F7" w:rsidRDefault="008E7617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3A5BD9">
        <w:rPr>
          <w:sz w:val="24"/>
          <w:szCs w:val="24"/>
        </w:rPr>
        <w:t>Date of Admission:</w:t>
      </w:r>
    </w:p>
    <w:p w14:paraId="42C9515D" w14:textId="77777777" w:rsidR="003A5BD9" w:rsidRDefault="003B18F7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ate of Discharge:</w:t>
      </w:r>
      <w:r w:rsidR="008E7617" w:rsidRPr="003A5BD9">
        <w:rPr>
          <w:sz w:val="24"/>
          <w:szCs w:val="24"/>
        </w:rPr>
        <w:t xml:space="preserve">                                            </w:t>
      </w:r>
    </w:p>
    <w:p w14:paraId="40433161" w14:textId="77777777" w:rsidR="003A5BD9" w:rsidRDefault="008E7617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3A5BD9">
        <w:rPr>
          <w:sz w:val="24"/>
          <w:szCs w:val="24"/>
        </w:rPr>
        <w:t xml:space="preserve">Location: </w:t>
      </w:r>
    </w:p>
    <w:p w14:paraId="6CCA32D9" w14:textId="77777777" w:rsidR="003A5BD9" w:rsidRDefault="008E7617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3A5BD9">
        <w:rPr>
          <w:sz w:val="24"/>
          <w:szCs w:val="24"/>
        </w:rPr>
        <w:t xml:space="preserve">Admitting diagnosis: </w:t>
      </w:r>
    </w:p>
    <w:p w14:paraId="38A61A3F" w14:textId="77777777" w:rsidR="00C73A8E" w:rsidRDefault="00C26E7C" w:rsidP="003B18F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ype of Patient:  </w:t>
      </w:r>
      <w:proofErr w:type="spellStart"/>
      <w:r>
        <w:rPr>
          <w:sz w:val="24"/>
          <w:szCs w:val="24"/>
        </w:rPr>
        <w:t>Gynaecological</w:t>
      </w:r>
      <w:proofErr w:type="spellEnd"/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240D9C28" w14:textId="1E5832EB" w:rsidR="00C26E7C" w:rsidRDefault="00C26E7C" w:rsidP="00DF3B73">
      <w:pPr>
        <w:pStyle w:val="ListParagraph"/>
        <w:spacing w:line="360" w:lineRule="auto"/>
        <w:ind w:left="1800" w:firstLine="360"/>
        <w:rPr>
          <w:sz w:val="24"/>
          <w:szCs w:val="24"/>
        </w:rPr>
      </w:pPr>
      <w:r>
        <w:rPr>
          <w:sz w:val="24"/>
          <w:szCs w:val="24"/>
        </w:rPr>
        <w:t xml:space="preserve">Obstetric (if </w:t>
      </w:r>
      <w:proofErr w:type="spellStart"/>
      <w:r>
        <w:rPr>
          <w:sz w:val="24"/>
          <w:szCs w:val="24"/>
        </w:rPr>
        <w:t>Obs</w:t>
      </w:r>
      <w:proofErr w:type="spellEnd"/>
      <w:r>
        <w:rPr>
          <w:sz w:val="24"/>
          <w:szCs w:val="24"/>
        </w:rPr>
        <w:t>, specify gestational age</w:t>
      </w:r>
      <w:r w:rsidR="00C73A8E">
        <w:rPr>
          <w:sz w:val="24"/>
          <w:szCs w:val="24"/>
        </w:rPr>
        <w:t xml:space="preserve"> in weeks</w:t>
      </w:r>
      <w:r>
        <w:rPr>
          <w:sz w:val="24"/>
          <w:szCs w:val="24"/>
        </w:rPr>
        <w:t>) _______</w:t>
      </w:r>
    </w:p>
    <w:p w14:paraId="392C5E9B" w14:textId="77777777" w:rsidR="00C26E7C" w:rsidRPr="00C26E7C" w:rsidRDefault="00C26E7C" w:rsidP="00C26E7C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ection 2: Clinical information</w:t>
      </w:r>
    </w:p>
    <w:p w14:paraId="7636435C" w14:textId="77777777" w:rsidR="00C26E7C" w:rsidRPr="00A86AEA" w:rsidRDefault="0031786D" w:rsidP="00A86AEA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3A5BD9">
        <w:rPr>
          <w:sz w:val="24"/>
          <w:szCs w:val="24"/>
        </w:rPr>
        <w:t xml:space="preserve">Co- morbid conditions (specify): </w:t>
      </w:r>
    </w:p>
    <w:p w14:paraId="1AC32592" w14:textId="77777777" w:rsidR="0031786D" w:rsidRDefault="003B18F7" w:rsidP="001B42F9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ite of Infection (if any)</w:t>
      </w:r>
    </w:p>
    <w:p w14:paraId="4B852356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Central line</w:t>
      </w:r>
    </w:p>
    <w:p w14:paraId="4DA97727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CNS</w:t>
      </w:r>
    </w:p>
    <w:p w14:paraId="794CF5FF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Respiratory</w:t>
      </w:r>
    </w:p>
    <w:p w14:paraId="188627E2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CVS</w:t>
      </w:r>
    </w:p>
    <w:p w14:paraId="6DB4C079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Intraabdominal/GI</w:t>
      </w:r>
    </w:p>
    <w:p w14:paraId="4A48C4B6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Genital tract</w:t>
      </w:r>
    </w:p>
    <w:p w14:paraId="64AF638A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Urinary tract</w:t>
      </w:r>
    </w:p>
    <w:p w14:paraId="378A94C7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Bone and joint</w:t>
      </w:r>
    </w:p>
    <w:p w14:paraId="5A7A627E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SSTI</w:t>
      </w:r>
    </w:p>
    <w:p w14:paraId="24217190" w14:textId="77777777" w:rsidR="00611A79" w:rsidRP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lastRenderedPageBreak/>
        <w:t>SSI</w:t>
      </w:r>
    </w:p>
    <w:p w14:paraId="320E6978" w14:textId="77777777" w:rsidR="00611A79" w:rsidRDefault="00611A79" w:rsidP="00B47F31">
      <w:pPr>
        <w:pStyle w:val="ListParagraph"/>
        <w:numPr>
          <w:ilvl w:val="1"/>
          <w:numId w:val="13"/>
        </w:numPr>
        <w:spacing w:line="360" w:lineRule="auto"/>
        <w:rPr>
          <w:sz w:val="24"/>
          <w:szCs w:val="24"/>
        </w:rPr>
      </w:pPr>
      <w:r w:rsidRPr="00611A79">
        <w:rPr>
          <w:sz w:val="24"/>
          <w:szCs w:val="24"/>
        </w:rPr>
        <w:t>Unknown/unidentified____________________</w:t>
      </w:r>
    </w:p>
    <w:p w14:paraId="6DF0F75C" w14:textId="77777777" w:rsidR="00A86AEA" w:rsidRDefault="007A6AA4" w:rsidP="00A86AEA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rgery performed during this procedure: Yes (if yes, proceed to next question)</w:t>
      </w:r>
      <w:r>
        <w:rPr>
          <w:sz w:val="24"/>
          <w:szCs w:val="24"/>
        </w:rPr>
        <w:tab/>
        <w:t>No</w:t>
      </w:r>
    </w:p>
    <w:p w14:paraId="504E6B4C" w14:textId="77777777" w:rsidR="00EC2203" w:rsidRDefault="00FF7681" w:rsidP="00EC2203">
      <w:pPr>
        <w:pStyle w:val="ListParagraph"/>
        <w:numPr>
          <w:ilvl w:val="1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ame of procedur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Date</w:t>
      </w:r>
      <w:r w:rsidR="00995DD4">
        <w:rPr>
          <w:sz w:val="24"/>
          <w:szCs w:val="24"/>
        </w:rPr>
        <w:t xml:space="preserve"> of procedure</w:t>
      </w:r>
    </w:p>
    <w:p w14:paraId="2CBCAB4C" w14:textId="17A5FEAE" w:rsidR="00B47F31" w:rsidRDefault="00B47F31" w:rsidP="00B47F31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ection 4: Lab information</w:t>
      </w:r>
    </w:p>
    <w:p w14:paraId="6C050330" w14:textId="77777777" w:rsidR="00B47F31" w:rsidRDefault="00B47F31" w:rsidP="00B47F31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B47F31">
        <w:rPr>
          <w:sz w:val="24"/>
          <w:szCs w:val="24"/>
        </w:rPr>
        <w:t xml:space="preserve">Creatinine </w:t>
      </w:r>
    </w:p>
    <w:p w14:paraId="34EF9C56" w14:textId="3396443D" w:rsidR="00B47F31" w:rsidRPr="00B47F31" w:rsidRDefault="00B47F31" w:rsidP="00B47F31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B47F31">
        <w:rPr>
          <w:sz w:val="24"/>
          <w:szCs w:val="24"/>
        </w:rPr>
        <w:t>Creatinine</w:t>
      </w:r>
      <w:r>
        <w:rPr>
          <w:sz w:val="24"/>
          <w:szCs w:val="24"/>
        </w:rPr>
        <w:t xml:space="preserve"> </w:t>
      </w:r>
      <w:r w:rsidRPr="00B47F31">
        <w:rPr>
          <w:sz w:val="24"/>
          <w:szCs w:val="24"/>
        </w:rPr>
        <w:t>Clearance</w:t>
      </w:r>
    </w:p>
    <w:p w14:paraId="4C9F84EF" w14:textId="74B644DC" w:rsidR="00B47F31" w:rsidRPr="00B47F31" w:rsidRDefault="00B47F31" w:rsidP="00B47F31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 w:rsidRPr="00B47F31">
        <w:rPr>
          <w:sz w:val="24"/>
          <w:szCs w:val="24"/>
        </w:rPr>
        <w:t>LFTs (Recent</w:t>
      </w:r>
      <w:r>
        <w:rPr>
          <w:sz w:val="24"/>
          <w:szCs w:val="24"/>
        </w:rPr>
        <w:t xml:space="preserve"> </w:t>
      </w:r>
      <w:r w:rsidRPr="00B47F31">
        <w:rPr>
          <w:sz w:val="24"/>
          <w:szCs w:val="24"/>
        </w:rPr>
        <w:t>most)</w:t>
      </w:r>
    </w:p>
    <w:p w14:paraId="562825B6" w14:textId="56940DE6" w:rsidR="00B47F31" w:rsidRDefault="00B47F31" w:rsidP="00B47F31">
      <w:pPr>
        <w:pStyle w:val="ListParagraph"/>
        <w:numPr>
          <w:ilvl w:val="1"/>
          <w:numId w:val="9"/>
        </w:numPr>
        <w:spacing w:line="360" w:lineRule="auto"/>
        <w:rPr>
          <w:sz w:val="24"/>
          <w:szCs w:val="24"/>
        </w:rPr>
      </w:pPr>
      <w:r w:rsidRPr="00B47F31">
        <w:rPr>
          <w:sz w:val="24"/>
          <w:szCs w:val="24"/>
        </w:rPr>
        <w:t>T</w:t>
      </w:r>
      <w:r>
        <w:rPr>
          <w:sz w:val="24"/>
          <w:szCs w:val="24"/>
        </w:rPr>
        <w:t xml:space="preserve">otal </w:t>
      </w:r>
      <w:r w:rsidRPr="00B47F31">
        <w:rPr>
          <w:sz w:val="24"/>
          <w:szCs w:val="24"/>
        </w:rPr>
        <w:t>B</w:t>
      </w:r>
      <w:r>
        <w:rPr>
          <w:sz w:val="24"/>
          <w:szCs w:val="24"/>
        </w:rPr>
        <w:t>ilirubin___</w:t>
      </w:r>
      <w:r w:rsidRPr="00B47F31">
        <w:rPr>
          <w:sz w:val="24"/>
          <w:szCs w:val="24"/>
        </w:rPr>
        <w:t xml:space="preserve"> D</w:t>
      </w:r>
      <w:r>
        <w:rPr>
          <w:sz w:val="24"/>
          <w:szCs w:val="24"/>
        </w:rPr>
        <w:t xml:space="preserve">irect </w:t>
      </w:r>
      <w:proofErr w:type="spellStart"/>
      <w:r w:rsidRPr="00B47F31">
        <w:rPr>
          <w:sz w:val="24"/>
          <w:szCs w:val="24"/>
        </w:rPr>
        <w:t>B</w:t>
      </w:r>
      <w:r>
        <w:rPr>
          <w:sz w:val="24"/>
          <w:szCs w:val="24"/>
        </w:rPr>
        <w:t>ilirubin</w:t>
      </w:r>
      <w:r w:rsidRPr="00B47F31">
        <w:rPr>
          <w:sz w:val="24"/>
          <w:szCs w:val="24"/>
        </w:rPr>
        <w:t>______SGPT_____SGOT_____ALP____GGT</w:t>
      </w:r>
      <w:proofErr w:type="spellEnd"/>
      <w:r w:rsidRPr="00B47F31">
        <w:rPr>
          <w:sz w:val="24"/>
          <w:szCs w:val="24"/>
        </w:rPr>
        <w:t>_____</w:t>
      </w:r>
    </w:p>
    <w:p w14:paraId="2CAAB267" w14:textId="77777777" w:rsidR="006D24A7" w:rsidRDefault="006D24A7" w:rsidP="006D24A7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ulture sent?</w:t>
      </w:r>
      <w:r>
        <w:rPr>
          <w:sz w:val="24"/>
          <w:szCs w:val="24"/>
        </w:rPr>
        <w:tab/>
        <w:t>No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(if yes, proceed to next question)</w:t>
      </w:r>
    </w:p>
    <w:p w14:paraId="2B8AF1AF" w14:textId="77777777" w:rsidR="006D24A7" w:rsidRPr="007835CB" w:rsidRDefault="006D24A7" w:rsidP="006D24A7">
      <w:pPr>
        <w:pStyle w:val="ListParagraph"/>
        <w:numPr>
          <w:ilvl w:val="1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ite (</w:t>
      </w:r>
      <w:r w:rsidRPr="007835CB">
        <w:rPr>
          <w:sz w:val="24"/>
          <w:szCs w:val="24"/>
        </w:rPr>
        <w:t>(line,</w:t>
      </w:r>
      <w:r>
        <w:rPr>
          <w:sz w:val="24"/>
          <w:szCs w:val="24"/>
        </w:rPr>
        <w:t xml:space="preserve"> </w:t>
      </w:r>
      <w:r w:rsidRPr="007835CB">
        <w:rPr>
          <w:sz w:val="24"/>
          <w:szCs w:val="24"/>
        </w:rPr>
        <w:t>peripheral</w:t>
      </w:r>
      <w:r>
        <w:rPr>
          <w:sz w:val="24"/>
          <w:szCs w:val="24"/>
        </w:rPr>
        <w:t xml:space="preserve"> </w:t>
      </w:r>
      <w:r w:rsidRPr="007835CB">
        <w:rPr>
          <w:sz w:val="24"/>
          <w:szCs w:val="24"/>
        </w:rPr>
        <w:t>blood, sputum,</w:t>
      </w:r>
      <w:r>
        <w:rPr>
          <w:sz w:val="24"/>
          <w:szCs w:val="24"/>
        </w:rPr>
        <w:t xml:space="preserve"> bronchial w</w:t>
      </w:r>
      <w:r w:rsidRPr="007835CB">
        <w:rPr>
          <w:sz w:val="24"/>
          <w:szCs w:val="24"/>
        </w:rPr>
        <w:t>ash,</w:t>
      </w:r>
      <w:r>
        <w:rPr>
          <w:sz w:val="24"/>
          <w:szCs w:val="24"/>
        </w:rPr>
        <w:t xml:space="preserve"> </w:t>
      </w:r>
      <w:r w:rsidRPr="007835CB">
        <w:rPr>
          <w:sz w:val="24"/>
          <w:szCs w:val="24"/>
        </w:rPr>
        <w:t>tracheal aspirate,</w:t>
      </w:r>
      <w:r>
        <w:rPr>
          <w:sz w:val="24"/>
          <w:szCs w:val="24"/>
        </w:rPr>
        <w:t xml:space="preserve"> Fluid-</w:t>
      </w:r>
      <w:r w:rsidRPr="007835CB">
        <w:rPr>
          <w:sz w:val="24"/>
          <w:szCs w:val="24"/>
        </w:rPr>
        <w:t>CSF/ ascites/pleural/other,</w:t>
      </w:r>
      <w:r>
        <w:rPr>
          <w:sz w:val="24"/>
          <w:szCs w:val="24"/>
        </w:rPr>
        <w:t xml:space="preserve"> </w:t>
      </w:r>
      <w:r w:rsidRPr="007835CB">
        <w:rPr>
          <w:sz w:val="24"/>
          <w:szCs w:val="24"/>
        </w:rPr>
        <w:t>tissue, pus, HVS,</w:t>
      </w:r>
      <w:r>
        <w:rPr>
          <w:sz w:val="24"/>
          <w:szCs w:val="24"/>
        </w:rPr>
        <w:t xml:space="preserve"> </w:t>
      </w:r>
      <w:r w:rsidRPr="007835CB">
        <w:rPr>
          <w:sz w:val="24"/>
          <w:szCs w:val="24"/>
        </w:rPr>
        <w:t>urine)</w:t>
      </w:r>
    </w:p>
    <w:p w14:paraId="0C669F5E" w14:textId="77777777" w:rsidR="006D24A7" w:rsidRDefault="006D24A7" w:rsidP="006D24A7">
      <w:pPr>
        <w:pStyle w:val="ListParagraph"/>
        <w:numPr>
          <w:ilvl w:val="1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ate of sample collection</w:t>
      </w:r>
    </w:p>
    <w:p w14:paraId="376C37AE" w14:textId="308DAB13" w:rsidR="00B47F31" w:rsidRPr="00A0581D" w:rsidRDefault="006D24A7" w:rsidP="00B47F31">
      <w:pPr>
        <w:pStyle w:val="ListParagraph"/>
        <w:numPr>
          <w:ilvl w:val="1"/>
          <w:numId w:val="9"/>
        </w:numPr>
        <w:spacing w:line="360" w:lineRule="auto"/>
        <w:rPr>
          <w:b/>
          <w:sz w:val="24"/>
          <w:szCs w:val="24"/>
        </w:rPr>
      </w:pPr>
      <w:r>
        <w:rPr>
          <w:sz w:val="24"/>
          <w:szCs w:val="24"/>
        </w:rPr>
        <w:t>Name of organism(s) identified</w:t>
      </w:r>
    </w:p>
    <w:p w14:paraId="13CEBE20" w14:textId="0D39746C" w:rsidR="0031786D" w:rsidRDefault="003B18F7" w:rsidP="001B42F9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175E1D">
        <w:rPr>
          <w:b/>
          <w:sz w:val="24"/>
          <w:szCs w:val="24"/>
        </w:rPr>
        <w:t>ection 4</w:t>
      </w:r>
      <w:r>
        <w:rPr>
          <w:b/>
          <w:sz w:val="24"/>
          <w:szCs w:val="24"/>
        </w:rPr>
        <w:t xml:space="preserve">: </w:t>
      </w:r>
      <w:r w:rsidR="0031786D" w:rsidRPr="001B42F9">
        <w:rPr>
          <w:b/>
          <w:sz w:val="24"/>
          <w:szCs w:val="24"/>
        </w:rPr>
        <w:t xml:space="preserve">Medication Informat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319"/>
        <w:gridCol w:w="1319"/>
        <w:gridCol w:w="1319"/>
        <w:gridCol w:w="1319"/>
        <w:gridCol w:w="1319"/>
        <w:gridCol w:w="1319"/>
      </w:tblGrid>
      <w:tr w:rsidR="008F06E3" w14:paraId="5C16F237" w14:textId="77777777" w:rsidTr="000A771F">
        <w:tc>
          <w:tcPr>
            <w:tcW w:w="1436" w:type="dxa"/>
          </w:tcPr>
          <w:p w14:paraId="7D608AA4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 of Antibiotic</w:t>
            </w:r>
          </w:p>
        </w:tc>
        <w:tc>
          <w:tcPr>
            <w:tcW w:w="1319" w:type="dxa"/>
          </w:tcPr>
          <w:p w14:paraId="7BB3BE8B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9A1DC33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11895431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5C6F9019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EF8070B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4C33036B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8F06E3" w14:paraId="5991DF02" w14:textId="77777777" w:rsidTr="000A771F">
        <w:tc>
          <w:tcPr>
            <w:tcW w:w="1436" w:type="dxa"/>
          </w:tcPr>
          <w:p w14:paraId="775719B8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rt date</w:t>
            </w:r>
          </w:p>
        </w:tc>
        <w:tc>
          <w:tcPr>
            <w:tcW w:w="1319" w:type="dxa"/>
          </w:tcPr>
          <w:p w14:paraId="63829DB4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24E8F7F5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187D2542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140B11BF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07B48BC8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4631E65" w14:textId="77777777" w:rsidR="008F06E3" w:rsidRDefault="008F06E3" w:rsidP="001B42F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8F06E3" w14:paraId="1A26CB89" w14:textId="77777777" w:rsidTr="000A771F">
        <w:tc>
          <w:tcPr>
            <w:tcW w:w="1436" w:type="dxa"/>
          </w:tcPr>
          <w:p w14:paraId="4C253328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d date</w:t>
            </w:r>
          </w:p>
        </w:tc>
        <w:tc>
          <w:tcPr>
            <w:tcW w:w="1319" w:type="dxa"/>
          </w:tcPr>
          <w:p w14:paraId="4A2860CB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0A162EBB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100B6D64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2170444F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6AF96044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7BEEFB2C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8F06E3" w14:paraId="784A46CE" w14:textId="77777777" w:rsidTr="000A771F">
        <w:tc>
          <w:tcPr>
            <w:tcW w:w="1436" w:type="dxa"/>
          </w:tcPr>
          <w:p w14:paraId="5D5B06AF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uration</w:t>
            </w:r>
            <w:r w:rsidR="00AB4B5F">
              <w:rPr>
                <w:b/>
                <w:sz w:val="24"/>
                <w:szCs w:val="24"/>
              </w:rPr>
              <w:t xml:space="preserve"> (days)</w:t>
            </w:r>
          </w:p>
        </w:tc>
        <w:tc>
          <w:tcPr>
            <w:tcW w:w="1319" w:type="dxa"/>
          </w:tcPr>
          <w:p w14:paraId="081C3F18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EAD3530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15DE587E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0DF59C63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227D47CD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B38420A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8F06E3" w14:paraId="5D0C47B6" w14:textId="77777777" w:rsidTr="000A771F">
        <w:tc>
          <w:tcPr>
            <w:tcW w:w="1436" w:type="dxa"/>
          </w:tcPr>
          <w:p w14:paraId="548B507C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ose</w:t>
            </w:r>
            <w:r w:rsidR="00AB4B5F">
              <w:rPr>
                <w:b/>
                <w:sz w:val="24"/>
                <w:szCs w:val="24"/>
              </w:rPr>
              <w:t xml:space="preserve"> (in mg or IU)</w:t>
            </w:r>
          </w:p>
        </w:tc>
        <w:tc>
          <w:tcPr>
            <w:tcW w:w="1319" w:type="dxa"/>
          </w:tcPr>
          <w:p w14:paraId="7F9B846D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0C345292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4E506003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7C803D09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5EB27C54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00587850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8F06E3" w14:paraId="01851119" w14:textId="77777777" w:rsidTr="000A771F">
        <w:tc>
          <w:tcPr>
            <w:tcW w:w="1436" w:type="dxa"/>
          </w:tcPr>
          <w:p w14:paraId="3B28093B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requency</w:t>
            </w:r>
          </w:p>
        </w:tc>
        <w:tc>
          <w:tcPr>
            <w:tcW w:w="1319" w:type="dxa"/>
          </w:tcPr>
          <w:p w14:paraId="09F6E4D1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5FB4EB3C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AB13750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BA3BBB9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136582E0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85A769C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8F06E3" w14:paraId="54F85808" w14:textId="77777777" w:rsidTr="000A771F">
        <w:tc>
          <w:tcPr>
            <w:tcW w:w="1436" w:type="dxa"/>
          </w:tcPr>
          <w:p w14:paraId="68ED9810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ute</w:t>
            </w:r>
            <w:r w:rsidR="00AB4B5F">
              <w:rPr>
                <w:b/>
                <w:sz w:val="24"/>
                <w:szCs w:val="24"/>
              </w:rPr>
              <w:t xml:space="preserve"> (PO,IV,IM)</w:t>
            </w:r>
          </w:p>
        </w:tc>
        <w:tc>
          <w:tcPr>
            <w:tcW w:w="1319" w:type="dxa"/>
          </w:tcPr>
          <w:p w14:paraId="7DEF8F8D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6A63158C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763E897A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582D038E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51EE50B3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E9AD55E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8F06E3" w14:paraId="1F9C8C89" w14:textId="77777777" w:rsidTr="000A771F">
        <w:tc>
          <w:tcPr>
            <w:tcW w:w="1436" w:type="dxa"/>
          </w:tcPr>
          <w:p w14:paraId="5655FF6D" w14:textId="77777777" w:rsidR="008F06E3" w:rsidRDefault="000A771F" w:rsidP="008F06E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ype</w:t>
            </w:r>
            <w:r w:rsidR="009577D9">
              <w:rPr>
                <w:b/>
                <w:sz w:val="24"/>
                <w:szCs w:val="24"/>
              </w:rPr>
              <w:t xml:space="preserve"> (Empirical, targeted, prophylaxis, pre-emptive)</w:t>
            </w:r>
            <w:r>
              <w:rPr>
                <w:b/>
                <w:sz w:val="24"/>
                <w:szCs w:val="24"/>
              </w:rPr>
              <w:t>*</w:t>
            </w:r>
          </w:p>
        </w:tc>
        <w:tc>
          <w:tcPr>
            <w:tcW w:w="1319" w:type="dxa"/>
          </w:tcPr>
          <w:p w14:paraId="3C34CE3E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50D8EB9A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2CD34CF0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413B4C6F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1AF00F79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068E63EF" w14:textId="77777777" w:rsidR="008F06E3" w:rsidRDefault="008F06E3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890D4A" w14:paraId="6BBB9D38" w14:textId="77777777" w:rsidTr="000A771F">
        <w:tc>
          <w:tcPr>
            <w:tcW w:w="1436" w:type="dxa"/>
          </w:tcPr>
          <w:p w14:paraId="53C82CE6" w14:textId="77777777" w:rsidR="00890D4A" w:rsidRDefault="00890D4A" w:rsidP="008F06E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dication (e.g. HAI, CAI)</w:t>
            </w:r>
          </w:p>
        </w:tc>
        <w:tc>
          <w:tcPr>
            <w:tcW w:w="1319" w:type="dxa"/>
          </w:tcPr>
          <w:p w14:paraId="416F582F" w14:textId="77777777" w:rsidR="00890D4A" w:rsidRDefault="00890D4A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6796DABD" w14:textId="77777777" w:rsidR="00890D4A" w:rsidRDefault="00890D4A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2152726F" w14:textId="77777777" w:rsidR="00890D4A" w:rsidRDefault="00890D4A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72FCC3C5" w14:textId="77777777" w:rsidR="00890D4A" w:rsidRDefault="00890D4A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65EF464A" w14:textId="77777777" w:rsidR="00890D4A" w:rsidRDefault="00890D4A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27686A1D" w14:textId="77777777" w:rsidR="00890D4A" w:rsidRDefault="00890D4A" w:rsidP="008F06E3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0A771F" w14:paraId="59023C1C" w14:textId="77777777" w:rsidTr="008703A7">
        <w:tc>
          <w:tcPr>
            <w:tcW w:w="9350" w:type="dxa"/>
            <w:gridSpan w:val="7"/>
          </w:tcPr>
          <w:p w14:paraId="178B6083" w14:textId="77777777" w:rsidR="000A771F" w:rsidRDefault="00F263A4" w:rsidP="008F06E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*</w:t>
            </w:r>
            <w:proofErr w:type="spellStart"/>
            <w:r>
              <w:rPr>
                <w:b/>
                <w:sz w:val="24"/>
                <w:szCs w:val="24"/>
              </w:rPr>
              <w:t>incase</w:t>
            </w:r>
            <w:proofErr w:type="spellEnd"/>
            <w:r>
              <w:rPr>
                <w:b/>
                <w:sz w:val="24"/>
                <w:szCs w:val="24"/>
              </w:rPr>
              <w:t xml:space="preserve"> of prophylaxis, please mention surgical or medical</w:t>
            </w:r>
          </w:p>
        </w:tc>
      </w:tr>
    </w:tbl>
    <w:p w14:paraId="45C8D2B1" w14:textId="77777777" w:rsidR="00210CF3" w:rsidRPr="001B42F9" w:rsidRDefault="00210CF3" w:rsidP="001B42F9">
      <w:pPr>
        <w:shd w:val="clear" w:color="auto" w:fill="FFFFFF"/>
        <w:spacing w:after="0" w:line="360" w:lineRule="auto"/>
        <w:rPr>
          <w:rFonts w:eastAsia="Times New Roman" w:cstheme="minorHAnsi"/>
          <w:bCs/>
          <w:sz w:val="24"/>
          <w:szCs w:val="24"/>
        </w:rPr>
      </w:pPr>
    </w:p>
    <w:p w14:paraId="4447A5F2" w14:textId="77777777" w:rsidR="00210CF3" w:rsidRPr="001B42F9" w:rsidRDefault="00210CF3" w:rsidP="001B42F9">
      <w:pPr>
        <w:shd w:val="clear" w:color="auto" w:fill="FFFFFF"/>
        <w:spacing w:after="0" w:line="360" w:lineRule="auto"/>
        <w:rPr>
          <w:rFonts w:eastAsia="Times New Roman" w:cstheme="minorHAnsi"/>
          <w:bCs/>
          <w:sz w:val="24"/>
          <w:szCs w:val="24"/>
        </w:rPr>
      </w:pPr>
    </w:p>
    <w:p w14:paraId="0BB5FFFF" w14:textId="43C792AC" w:rsidR="001B42F9" w:rsidRDefault="00C46C87" w:rsidP="001B42F9">
      <w:pPr>
        <w:spacing w:line="360" w:lineRule="auto"/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>Section 5</w:t>
      </w:r>
      <w:r w:rsidR="0005422F">
        <w:rPr>
          <w:rFonts w:eastAsia="Times New Roman" w:cstheme="minorHAnsi"/>
          <w:b/>
          <w:bCs/>
          <w:sz w:val="24"/>
          <w:szCs w:val="24"/>
        </w:rPr>
        <w:t>:</w:t>
      </w:r>
      <w:r w:rsidR="003E513F">
        <w:rPr>
          <w:rFonts w:eastAsia="Times New Roman" w:cstheme="minorHAnsi"/>
          <w:b/>
          <w:bCs/>
          <w:sz w:val="24"/>
          <w:szCs w:val="24"/>
        </w:rPr>
        <w:t xml:space="preserve"> Information about</w:t>
      </w:r>
      <w:r w:rsidR="001B42F9" w:rsidRPr="001B42F9">
        <w:rPr>
          <w:rFonts w:eastAsia="Times New Roman" w:cstheme="minorHAnsi"/>
          <w:b/>
          <w:bCs/>
          <w:sz w:val="24"/>
          <w:szCs w:val="24"/>
        </w:rPr>
        <w:t xml:space="preserve"> </w:t>
      </w:r>
      <w:r w:rsidR="00D50950">
        <w:rPr>
          <w:rFonts w:eastAsia="Times New Roman" w:cstheme="minorHAnsi"/>
          <w:b/>
          <w:bCs/>
          <w:sz w:val="24"/>
          <w:szCs w:val="24"/>
        </w:rPr>
        <w:t>A</w:t>
      </w:r>
      <w:r w:rsidR="000A771F">
        <w:rPr>
          <w:rFonts w:eastAsia="Times New Roman" w:cstheme="minorHAnsi"/>
          <w:b/>
          <w:bCs/>
          <w:sz w:val="24"/>
          <w:szCs w:val="24"/>
        </w:rPr>
        <w:t>ntimicrobial stewardship</w:t>
      </w:r>
      <w:r w:rsidR="003E513F">
        <w:rPr>
          <w:rFonts w:eastAsia="Times New Roman" w:cstheme="minorHAnsi"/>
          <w:b/>
          <w:bCs/>
          <w:sz w:val="24"/>
          <w:szCs w:val="24"/>
        </w:rPr>
        <w:t xml:space="preserve"> (AMS)</w:t>
      </w:r>
    </w:p>
    <w:p w14:paraId="602A8D43" w14:textId="77777777" w:rsidR="000A771F" w:rsidRPr="0005422F" w:rsidRDefault="00AC7FC3" w:rsidP="001B42F9">
      <w:pPr>
        <w:pStyle w:val="ListParagraph"/>
        <w:numPr>
          <w:ilvl w:val="0"/>
          <w:numId w:val="10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>
        <w:rPr>
          <w:rFonts w:eastAsia="Times New Roman" w:cstheme="minorHAnsi"/>
          <w:bCs/>
          <w:sz w:val="24"/>
          <w:szCs w:val="24"/>
        </w:rPr>
        <w:t>Antimicrobial stewardship applicable? Yes (if yes, proceed to next question)</w:t>
      </w:r>
      <w:r>
        <w:rPr>
          <w:rFonts w:eastAsia="Times New Roman" w:cstheme="minorHAnsi"/>
          <w:bCs/>
          <w:sz w:val="24"/>
          <w:szCs w:val="24"/>
        </w:rPr>
        <w:tab/>
      </w:r>
      <w:r>
        <w:rPr>
          <w:rFonts w:eastAsia="Times New Roman" w:cstheme="minorHAnsi"/>
          <w:bCs/>
          <w:sz w:val="24"/>
          <w:szCs w:val="24"/>
        </w:rPr>
        <w:tab/>
        <w:t>No</w:t>
      </w:r>
    </w:p>
    <w:p w14:paraId="5B7A22F2" w14:textId="77777777" w:rsidR="001B42F9" w:rsidRPr="003E513F" w:rsidRDefault="003E513F" w:rsidP="003E513F">
      <w:pPr>
        <w:pStyle w:val="ListParagraph"/>
        <w:numPr>
          <w:ilvl w:val="0"/>
          <w:numId w:val="10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>
        <w:rPr>
          <w:rFonts w:eastAsia="Times New Roman" w:cstheme="minorHAnsi"/>
          <w:bCs/>
          <w:sz w:val="24"/>
          <w:szCs w:val="24"/>
        </w:rPr>
        <w:t>Reason</w:t>
      </w:r>
      <w:r w:rsidR="001B42F9" w:rsidRPr="003A5BD9">
        <w:rPr>
          <w:rFonts w:eastAsia="Times New Roman" w:cstheme="minorHAnsi"/>
          <w:bCs/>
          <w:sz w:val="24"/>
          <w:szCs w:val="24"/>
        </w:rPr>
        <w:t xml:space="preserve"> for AMS (anti-microbial stewardship):</w:t>
      </w:r>
      <w:r>
        <w:rPr>
          <w:rFonts w:eastAsia="Times New Roman" w:cstheme="minorHAnsi"/>
          <w:bCs/>
          <w:sz w:val="24"/>
          <w:szCs w:val="24"/>
        </w:rPr>
        <w:t xml:space="preserve"> </w:t>
      </w:r>
    </w:p>
    <w:p w14:paraId="779B956C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Overprescribing</w:t>
      </w:r>
    </w:p>
    <w:p w14:paraId="26C04593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Inappropriate drug selection</w:t>
      </w:r>
    </w:p>
    <w:p w14:paraId="3939DD43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Unnecessary broad spectrum antibiotic</w:t>
      </w:r>
    </w:p>
    <w:p w14:paraId="7BEA2A67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Inappropriate dose</w:t>
      </w:r>
    </w:p>
    <w:p w14:paraId="6169B42B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Inappropriate frequency/interval</w:t>
      </w:r>
    </w:p>
    <w:p w14:paraId="2F31AE1D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Inappropriate route</w:t>
      </w:r>
    </w:p>
    <w:p w14:paraId="1FF155DF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Extended duration</w:t>
      </w:r>
    </w:p>
    <w:p w14:paraId="0877FC7E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Drug-bug mismatch</w:t>
      </w:r>
    </w:p>
    <w:p w14:paraId="7E1E3540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Use of restricted/ watched antimicrobial</w:t>
      </w:r>
    </w:p>
    <w:p w14:paraId="67EDE364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Dual coverage</w:t>
      </w:r>
    </w:p>
    <w:p w14:paraId="2C395902" w14:textId="77777777" w:rsidR="001B42F9" w:rsidRPr="003E513F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IV to oral switch</w:t>
      </w:r>
    </w:p>
    <w:p w14:paraId="2F1867DC" w14:textId="77777777" w:rsidR="001B42F9" w:rsidRDefault="001B42F9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 w:rsidRPr="003E513F">
        <w:rPr>
          <w:rFonts w:eastAsia="Times New Roman" w:cstheme="minorHAnsi"/>
          <w:bCs/>
          <w:sz w:val="24"/>
          <w:szCs w:val="24"/>
        </w:rPr>
        <w:t>Extended SAP</w:t>
      </w:r>
    </w:p>
    <w:p w14:paraId="5D3E07D7" w14:textId="1FEA7D8F" w:rsidR="00CB7D7C" w:rsidRPr="003E513F" w:rsidRDefault="00CB7D7C" w:rsidP="00B47F31">
      <w:pPr>
        <w:pStyle w:val="ListParagraph"/>
        <w:numPr>
          <w:ilvl w:val="1"/>
          <w:numId w:val="12"/>
        </w:numPr>
        <w:spacing w:line="360" w:lineRule="auto"/>
        <w:rPr>
          <w:rFonts w:eastAsia="Times New Roman" w:cstheme="minorHAnsi"/>
          <w:bCs/>
          <w:sz w:val="24"/>
          <w:szCs w:val="24"/>
        </w:rPr>
      </w:pPr>
      <w:r>
        <w:rPr>
          <w:rFonts w:eastAsia="Times New Roman" w:cstheme="minorHAnsi"/>
          <w:bCs/>
          <w:sz w:val="24"/>
          <w:szCs w:val="24"/>
        </w:rPr>
        <w:t>Escalation of antimicrobials required</w:t>
      </w:r>
    </w:p>
    <w:tbl>
      <w:tblPr>
        <w:tblStyle w:val="TableGrid"/>
        <w:tblpPr w:leftFromText="180" w:rightFromText="180" w:vertAnchor="text" w:horzAnchor="margin" w:tblpY="261"/>
        <w:tblW w:w="9795" w:type="dxa"/>
        <w:tblLook w:val="04A0" w:firstRow="1" w:lastRow="0" w:firstColumn="1" w:lastColumn="0" w:noHBand="0" w:noVBand="1"/>
      </w:tblPr>
      <w:tblGrid>
        <w:gridCol w:w="2000"/>
        <w:gridCol w:w="1886"/>
        <w:gridCol w:w="2877"/>
        <w:gridCol w:w="3032"/>
      </w:tblGrid>
      <w:tr w:rsidR="00F263A4" w:rsidRPr="001B42F9" w14:paraId="115F26CC" w14:textId="77777777" w:rsidTr="00F263A4">
        <w:trPr>
          <w:trHeight w:val="1369"/>
        </w:trPr>
        <w:tc>
          <w:tcPr>
            <w:tcW w:w="2000" w:type="dxa"/>
          </w:tcPr>
          <w:p w14:paraId="56553D5C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lastRenderedPageBreak/>
              <w:t>Name of</w:t>
            </w:r>
          </w:p>
          <w:p w14:paraId="1F1FD57B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t>Antimicrobial</w:t>
            </w:r>
          </w:p>
          <w:p w14:paraId="234D881B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1886" w:type="dxa"/>
          </w:tcPr>
          <w:p w14:paraId="706B4507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t>Reason for AMS</w:t>
            </w:r>
          </w:p>
          <w:p w14:paraId="5E4419D9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t>(please select all</w:t>
            </w:r>
          </w:p>
          <w:p w14:paraId="75A080DB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t>from above, where applicable)</w:t>
            </w:r>
          </w:p>
          <w:p w14:paraId="297C4866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2877" w:type="dxa"/>
          </w:tcPr>
          <w:p w14:paraId="1FF227D4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t>AMS</w:t>
            </w:r>
            <w:r>
              <w:rPr>
                <w:rFonts w:eastAsia="Times New Roman" w:cstheme="minorHAnsi"/>
                <w:bCs/>
                <w:sz w:val="24"/>
                <w:szCs w:val="24"/>
              </w:rPr>
              <w:t xml:space="preserve">/ID </w:t>
            </w: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t xml:space="preserve"> team recommendation</w:t>
            </w:r>
            <w:r>
              <w:rPr>
                <w:rFonts w:eastAsia="Times New Roman" w:cstheme="minorHAnsi"/>
                <w:bCs/>
                <w:sz w:val="24"/>
                <w:szCs w:val="24"/>
              </w:rPr>
              <w:t xml:space="preserve"> (s)</w:t>
            </w:r>
          </w:p>
        </w:tc>
        <w:tc>
          <w:tcPr>
            <w:tcW w:w="3032" w:type="dxa"/>
          </w:tcPr>
          <w:p w14:paraId="27EEC164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t>Compliance with</w:t>
            </w:r>
          </w:p>
          <w:p w14:paraId="0D7DD6D9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1B42F9">
              <w:rPr>
                <w:rFonts w:eastAsia="Times New Roman" w:cstheme="minorHAnsi"/>
                <w:bCs/>
                <w:sz w:val="24"/>
                <w:szCs w:val="24"/>
              </w:rPr>
              <w:t>recommendation(yes/No)</w:t>
            </w:r>
          </w:p>
          <w:p w14:paraId="2FA7FB2E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  <w:p w14:paraId="5A5BDDF7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</w:tr>
      <w:tr w:rsidR="00F263A4" w:rsidRPr="001B42F9" w14:paraId="7534AAE3" w14:textId="77777777" w:rsidTr="00F263A4">
        <w:trPr>
          <w:trHeight w:val="244"/>
        </w:trPr>
        <w:tc>
          <w:tcPr>
            <w:tcW w:w="2000" w:type="dxa"/>
          </w:tcPr>
          <w:p w14:paraId="0A602054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1886" w:type="dxa"/>
          </w:tcPr>
          <w:p w14:paraId="24C4DD2E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2877" w:type="dxa"/>
          </w:tcPr>
          <w:p w14:paraId="2F65FD10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032" w:type="dxa"/>
          </w:tcPr>
          <w:p w14:paraId="76AA0FFF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</w:tr>
      <w:tr w:rsidR="00F263A4" w:rsidRPr="001B42F9" w14:paraId="14372193" w14:textId="77777777" w:rsidTr="00F263A4">
        <w:trPr>
          <w:trHeight w:val="258"/>
        </w:trPr>
        <w:tc>
          <w:tcPr>
            <w:tcW w:w="2000" w:type="dxa"/>
          </w:tcPr>
          <w:p w14:paraId="008CAD0C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1886" w:type="dxa"/>
          </w:tcPr>
          <w:p w14:paraId="2FD74C19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2877" w:type="dxa"/>
          </w:tcPr>
          <w:p w14:paraId="718F3166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032" w:type="dxa"/>
          </w:tcPr>
          <w:p w14:paraId="1D6704FD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</w:tr>
      <w:tr w:rsidR="00F263A4" w:rsidRPr="001B42F9" w14:paraId="0FAE3574" w14:textId="77777777" w:rsidTr="00F263A4">
        <w:trPr>
          <w:trHeight w:val="258"/>
        </w:trPr>
        <w:tc>
          <w:tcPr>
            <w:tcW w:w="2000" w:type="dxa"/>
          </w:tcPr>
          <w:p w14:paraId="220FB8B4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1886" w:type="dxa"/>
          </w:tcPr>
          <w:p w14:paraId="502DA2FD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2877" w:type="dxa"/>
          </w:tcPr>
          <w:p w14:paraId="01D29656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032" w:type="dxa"/>
          </w:tcPr>
          <w:p w14:paraId="06DE0D3B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</w:tr>
      <w:tr w:rsidR="00F263A4" w:rsidRPr="001B42F9" w14:paraId="7A4EA416" w14:textId="77777777" w:rsidTr="00F263A4">
        <w:trPr>
          <w:trHeight w:val="244"/>
        </w:trPr>
        <w:tc>
          <w:tcPr>
            <w:tcW w:w="2000" w:type="dxa"/>
          </w:tcPr>
          <w:p w14:paraId="29456346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1886" w:type="dxa"/>
          </w:tcPr>
          <w:p w14:paraId="65FE2B3D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2877" w:type="dxa"/>
          </w:tcPr>
          <w:p w14:paraId="62CDAB32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032" w:type="dxa"/>
          </w:tcPr>
          <w:p w14:paraId="072D9235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</w:tr>
      <w:tr w:rsidR="00F263A4" w:rsidRPr="001B42F9" w14:paraId="75E5EF68" w14:textId="77777777" w:rsidTr="00F263A4">
        <w:trPr>
          <w:trHeight w:val="244"/>
        </w:trPr>
        <w:tc>
          <w:tcPr>
            <w:tcW w:w="2000" w:type="dxa"/>
          </w:tcPr>
          <w:p w14:paraId="35F9DFF8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1886" w:type="dxa"/>
          </w:tcPr>
          <w:p w14:paraId="4E121039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2877" w:type="dxa"/>
          </w:tcPr>
          <w:p w14:paraId="26054076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032" w:type="dxa"/>
          </w:tcPr>
          <w:p w14:paraId="3286BBF8" w14:textId="77777777" w:rsidR="00F263A4" w:rsidRPr="001B42F9" w:rsidRDefault="00F263A4" w:rsidP="00F263A4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</w:tr>
    </w:tbl>
    <w:p w14:paraId="111E7294" w14:textId="77777777" w:rsidR="001B42F9" w:rsidRPr="001B42F9" w:rsidRDefault="001B42F9" w:rsidP="001B42F9">
      <w:pPr>
        <w:spacing w:line="360" w:lineRule="auto"/>
        <w:rPr>
          <w:rFonts w:eastAsia="Times New Roman" w:cstheme="minorHAnsi"/>
          <w:bCs/>
          <w:sz w:val="24"/>
          <w:szCs w:val="24"/>
        </w:rPr>
      </w:pPr>
    </w:p>
    <w:p w14:paraId="549CA82A" w14:textId="77777777" w:rsidR="00383364" w:rsidRPr="001B42F9" w:rsidRDefault="00383364" w:rsidP="001B42F9">
      <w:pPr>
        <w:spacing w:line="360" w:lineRule="auto"/>
        <w:rPr>
          <w:sz w:val="24"/>
          <w:szCs w:val="24"/>
        </w:rPr>
      </w:pPr>
    </w:p>
    <w:sectPr w:rsidR="00383364" w:rsidRPr="001B4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88777B"/>
    <w:multiLevelType w:val="hybridMultilevel"/>
    <w:tmpl w:val="D3A87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71063"/>
    <w:multiLevelType w:val="hybridMultilevel"/>
    <w:tmpl w:val="BDDEA70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54F5B"/>
    <w:multiLevelType w:val="hybridMultilevel"/>
    <w:tmpl w:val="D0E6B6A4"/>
    <w:lvl w:ilvl="0" w:tplc="8B4A064C">
      <w:start w:val="1"/>
      <w:numFmt w:val="lowerLetter"/>
      <w:lvlText w:val="%1."/>
      <w:lvlJc w:val="left"/>
      <w:pPr>
        <w:ind w:left="108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FF60B7"/>
    <w:multiLevelType w:val="hybridMultilevel"/>
    <w:tmpl w:val="6CF2F534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662B8B"/>
    <w:multiLevelType w:val="hybridMultilevel"/>
    <w:tmpl w:val="3B96670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21AFB"/>
    <w:multiLevelType w:val="hybridMultilevel"/>
    <w:tmpl w:val="8772844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211"/>
    <w:multiLevelType w:val="hybridMultilevel"/>
    <w:tmpl w:val="05BA01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BC22012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3249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D9041D9"/>
    <w:multiLevelType w:val="multilevel"/>
    <w:tmpl w:val="D2AA4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E95703"/>
    <w:multiLevelType w:val="multilevel"/>
    <w:tmpl w:val="8AE024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32B59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85C7EC5"/>
    <w:multiLevelType w:val="multilevel"/>
    <w:tmpl w:val="53CE73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4D17C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1"/>
  </w:num>
  <w:num w:numId="8">
    <w:abstractNumId w:val="0"/>
  </w:num>
  <w:num w:numId="9">
    <w:abstractNumId w:val="10"/>
  </w:num>
  <w:num w:numId="10">
    <w:abstractNumId w:val="7"/>
  </w:num>
  <w:num w:numId="11">
    <w:abstractNumId w:val="12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617"/>
    <w:rsid w:val="0005422F"/>
    <w:rsid w:val="000A771F"/>
    <w:rsid w:val="000B16F4"/>
    <w:rsid w:val="00133E6F"/>
    <w:rsid w:val="00154F70"/>
    <w:rsid w:val="00175E1D"/>
    <w:rsid w:val="001A460C"/>
    <w:rsid w:val="001B42F9"/>
    <w:rsid w:val="00210CF3"/>
    <w:rsid w:val="00227C92"/>
    <w:rsid w:val="0031786D"/>
    <w:rsid w:val="003476F3"/>
    <w:rsid w:val="003750BD"/>
    <w:rsid w:val="00383364"/>
    <w:rsid w:val="003A5BD9"/>
    <w:rsid w:val="003B18F7"/>
    <w:rsid w:val="003E513F"/>
    <w:rsid w:val="00483F7D"/>
    <w:rsid w:val="004C49B1"/>
    <w:rsid w:val="004F03DC"/>
    <w:rsid w:val="005B5694"/>
    <w:rsid w:val="00611A79"/>
    <w:rsid w:val="00670240"/>
    <w:rsid w:val="006D24A7"/>
    <w:rsid w:val="006E744A"/>
    <w:rsid w:val="00717360"/>
    <w:rsid w:val="007835CB"/>
    <w:rsid w:val="007A65CA"/>
    <w:rsid w:val="007A6AA4"/>
    <w:rsid w:val="007D3FA5"/>
    <w:rsid w:val="007E7D98"/>
    <w:rsid w:val="00876758"/>
    <w:rsid w:val="00890D4A"/>
    <w:rsid w:val="008E7617"/>
    <w:rsid w:val="008F06E3"/>
    <w:rsid w:val="009577D9"/>
    <w:rsid w:val="00986EC5"/>
    <w:rsid w:val="00995DD4"/>
    <w:rsid w:val="00A0581D"/>
    <w:rsid w:val="00A86AEA"/>
    <w:rsid w:val="00AB4B5F"/>
    <w:rsid w:val="00AC7FC3"/>
    <w:rsid w:val="00AD0167"/>
    <w:rsid w:val="00B47F31"/>
    <w:rsid w:val="00BD6F83"/>
    <w:rsid w:val="00C26E7C"/>
    <w:rsid w:val="00C46C87"/>
    <w:rsid w:val="00C73A8E"/>
    <w:rsid w:val="00C91786"/>
    <w:rsid w:val="00CB7D7C"/>
    <w:rsid w:val="00CD10D2"/>
    <w:rsid w:val="00CE16CD"/>
    <w:rsid w:val="00D15668"/>
    <w:rsid w:val="00D50950"/>
    <w:rsid w:val="00DF3B73"/>
    <w:rsid w:val="00EC2203"/>
    <w:rsid w:val="00F263A4"/>
    <w:rsid w:val="00FC7F38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B08CC"/>
  <w15:chartTrackingRefBased/>
  <w15:docId w15:val="{A57B0D49-F6EF-4CD2-B047-DB92165C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10CF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1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C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CF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33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16F4"/>
    <w:pPr>
      <w:ind w:left="720"/>
      <w:contextualSpacing/>
    </w:pPr>
  </w:style>
  <w:style w:type="table" w:styleId="TableGrid">
    <w:name w:val="Table Grid"/>
    <w:basedOn w:val="TableNormal"/>
    <w:uiPriority w:val="39"/>
    <w:rsid w:val="001B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360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3F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3F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2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9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23069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enish Syed</dc:creator>
  <cp:keywords/>
  <dc:description/>
  <cp:lastModifiedBy>Shireen</cp:lastModifiedBy>
  <cp:revision>3</cp:revision>
  <dcterms:created xsi:type="dcterms:W3CDTF">2026-06-01T10:53:00Z</dcterms:created>
  <dcterms:modified xsi:type="dcterms:W3CDTF">2026-06-01T10:53:00Z</dcterms:modified>
</cp:coreProperties>
</file>